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696" w:rsidRDefault="004823E7" w:rsidP="00457696">
      <w:pPr>
        <w:spacing w:after="0" w:line="240" w:lineRule="auto"/>
        <w:rPr>
          <w:rFonts w:ascii="Arial" w:eastAsia="MS Mincho" w:hAnsi="Arial" w:cs="Arial"/>
          <w:color w:val="000000"/>
          <w:lang w:val="en-US" w:eastAsia="ja-JP"/>
        </w:rPr>
      </w:pPr>
      <w:r w:rsidRPr="00EA6A67">
        <w:rPr>
          <w:rFonts w:ascii="Arial" w:hAnsi="Arial" w:cs="Arial"/>
          <w:b/>
          <w:lang w:val="en-US"/>
        </w:rPr>
        <w:t xml:space="preserve">Table </w:t>
      </w:r>
      <w:r w:rsidR="009E5F71">
        <w:rPr>
          <w:rFonts w:ascii="Arial" w:hAnsi="Arial" w:cs="Arial"/>
          <w:b/>
          <w:lang w:val="en-US"/>
        </w:rPr>
        <w:t>S</w:t>
      </w:r>
      <w:r w:rsidR="004C4AEC">
        <w:rPr>
          <w:rFonts w:ascii="Arial" w:hAnsi="Arial" w:cs="Arial"/>
          <w:b/>
          <w:lang w:val="en-US"/>
        </w:rPr>
        <w:t>4</w:t>
      </w:r>
      <w:r w:rsidR="00F023C1" w:rsidRPr="00457696">
        <w:rPr>
          <w:rFonts w:ascii="Arial" w:hAnsi="Arial" w:cs="Arial"/>
          <w:lang w:val="en-US"/>
        </w:rPr>
        <w:t xml:space="preserve">. </w:t>
      </w:r>
      <w:r w:rsidR="00457696" w:rsidRPr="00315672">
        <w:rPr>
          <w:rFonts w:ascii="Arial" w:eastAsia="MS Mincho" w:hAnsi="Arial" w:cs="Arial"/>
          <w:color w:val="000000"/>
          <w:lang w:val="en-US" w:eastAsia="ja-JP"/>
        </w:rPr>
        <w:t>NMR-assessed advanced lipoprotein profile in control and T1DM groups</w:t>
      </w:r>
      <w:r w:rsidR="00457696">
        <w:rPr>
          <w:rFonts w:ascii="Arial" w:eastAsia="MS Mincho" w:hAnsi="Arial" w:cs="Arial"/>
          <w:color w:val="000000"/>
          <w:lang w:val="en-US" w:eastAsia="ja-JP"/>
        </w:rPr>
        <w:t xml:space="preserve"> according to gender</w:t>
      </w:r>
      <w:r>
        <w:rPr>
          <w:rFonts w:ascii="Arial" w:eastAsia="MS Mincho" w:hAnsi="Arial" w:cs="Arial"/>
          <w:color w:val="000000"/>
          <w:lang w:val="en-US" w:eastAsia="ja-JP"/>
        </w:rPr>
        <w:t xml:space="preserve"> in participants without lipid-lowering treatment</w:t>
      </w:r>
      <w:r w:rsidR="00457696" w:rsidRPr="00315672">
        <w:rPr>
          <w:rFonts w:ascii="Arial" w:eastAsia="MS Mincho" w:hAnsi="Arial" w:cs="Arial"/>
          <w:color w:val="000000"/>
          <w:lang w:val="en-US" w:eastAsia="ja-JP"/>
        </w:rPr>
        <w:t>.</w:t>
      </w:r>
    </w:p>
    <w:p w:rsidR="00457696" w:rsidRPr="00315672" w:rsidRDefault="00457696" w:rsidP="00457696">
      <w:pPr>
        <w:spacing w:after="0" w:line="240" w:lineRule="auto"/>
        <w:rPr>
          <w:rFonts w:ascii="Arial" w:eastAsia="MS Mincho" w:hAnsi="Arial" w:cs="Arial"/>
          <w:color w:val="000000"/>
          <w:lang w:val="en-US" w:eastAsia="ja-JP"/>
        </w:rPr>
      </w:pPr>
    </w:p>
    <w:tbl>
      <w:tblPr>
        <w:tblStyle w:val="TableGrid"/>
        <w:tblW w:w="14425" w:type="dxa"/>
        <w:tblLayout w:type="fixed"/>
        <w:tblLook w:val="04A0"/>
      </w:tblPr>
      <w:tblGrid>
        <w:gridCol w:w="2518"/>
        <w:gridCol w:w="2126"/>
        <w:gridCol w:w="2094"/>
        <w:gridCol w:w="741"/>
        <w:gridCol w:w="2127"/>
        <w:gridCol w:w="2126"/>
        <w:gridCol w:w="850"/>
        <w:gridCol w:w="851"/>
        <w:gridCol w:w="992"/>
      </w:tblGrid>
      <w:tr w:rsidR="003B117F" w:rsidRPr="004823E7" w:rsidTr="004C71E4">
        <w:trPr>
          <w:trHeight w:val="196"/>
        </w:trPr>
        <w:tc>
          <w:tcPr>
            <w:tcW w:w="2518" w:type="dxa"/>
          </w:tcPr>
          <w:p w:rsidR="003B117F" w:rsidRPr="003B6C7B" w:rsidRDefault="003B117F" w:rsidP="001A53BB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4961" w:type="dxa"/>
            <w:gridSpan w:val="3"/>
          </w:tcPr>
          <w:p w:rsidR="003B117F" w:rsidRPr="003B6C7B" w:rsidRDefault="003B117F" w:rsidP="001A53BB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  <w:t>Control</w:t>
            </w:r>
            <w:r w:rsidR="004823E7" w:rsidRPr="003B6C7B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  <w:t xml:space="preserve"> (n=31</w:t>
            </w:r>
            <w:r w:rsidR="00A44438" w:rsidRPr="003B6C7B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  <w:t>7)</w:t>
            </w:r>
          </w:p>
        </w:tc>
        <w:tc>
          <w:tcPr>
            <w:tcW w:w="5103" w:type="dxa"/>
            <w:gridSpan w:val="3"/>
          </w:tcPr>
          <w:p w:rsidR="003B117F" w:rsidRPr="003B6C7B" w:rsidRDefault="003B117F" w:rsidP="001A53BB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  <w:t>T1DM</w:t>
            </w:r>
            <w:r w:rsidR="004823E7" w:rsidRPr="003B6C7B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  <w:t xml:space="preserve"> (n=275</w:t>
            </w:r>
            <w:r w:rsidR="00A44438" w:rsidRPr="003B6C7B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  <w:t>)</w:t>
            </w:r>
          </w:p>
        </w:tc>
        <w:tc>
          <w:tcPr>
            <w:tcW w:w="851" w:type="dxa"/>
            <w:vMerge w:val="restart"/>
          </w:tcPr>
          <w:p w:rsidR="003B117F" w:rsidRPr="003B6C7B" w:rsidRDefault="00FB2770" w:rsidP="001A53BB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  <w:t>Men (control vs. T1DM)</w:t>
            </w:r>
          </w:p>
        </w:tc>
        <w:tc>
          <w:tcPr>
            <w:tcW w:w="992" w:type="dxa"/>
            <w:vMerge w:val="restart"/>
          </w:tcPr>
          <w:p w:rsidR="003B117F" w:rsidRPr="003B6C7B" w:rsidRDefault="00FB2770" w:rsidP="001A53BB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  <w:t>Women (control vs. T1DM)</w:t>
            </w:r>
          </w:p>
        </w:tc>
      </w:tr>
      <w:tr w:rsidR="00A71BF1" w:rsidRPr="004823E7" w:rsidTr="004C71E4">
        <w:trPr>
          <w:trHeight w:val="64"/>
        </w:trPr>
        <w:tc>
          <w:tcPr>
            <w:tcW w:w="2518" w:type="dxa"/>
          </w:tcPr>
          <w:p w:rsidR="003B117F" w:rsidRPr="003B6C7B" w:rsidRDefault="003B117F" w:rsidP="00DD6CD6">
            <w:pPr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  <w:t>NMR variable</w:t>
            </w:r>
          </w:p>
        </w:tc>
        <w:tc>
          <w:tcPr>
            <w:tcW w:w="2126" w:type="dxa"/>
          </w:tcPr>
          <w:p w:rsidR="003B117F" w:rsidRPr="003B6C7B" w:rsidRDefault="003B117F" w:rsidP="001A53BB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  <w:t>Men</w:t>
            </w:r>
          </w:p>
        </w:tc>
        <w:tc>
          <w:tcPr>
            <w:tcW w:w="2094" w:type="dxa"/>
          </w:tcPr>
          <w:p w:rsidR="003B117F" w:rsidRPr="003B6C7B" w:rsidRDefault="003B117F" w:rsidP="001A53BB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  <w:t>Women</w:t>
            </w:r>
          </w:p>
        </w:tc>
        <w:tc>
          <w:tcPr>
            <w:tcW w:w="741" w:type="dxa"/>
          </w:tcPr>
          <w:p w:rsidR="003B117F" w:rsidRPr="003B6C7B" w:rsidRDefault="003B117F" w:rsidP="001A53BB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  <w:t>p</w:t>
            </w:r>
          </w:p>
        </w:tc>
        <w:tc>
          <w:tcPr>
            <w:tcW w:w="2127" w:type="dxa"/>
          </w:tcPr>
          <w:p w:rsidR="003B117F" w:rsidRPr="003B6C7B" w:rsidRDefault="003B117F" w:rsidP="001A53BB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  <w:t>Men</w:t>
            </w:r>
          </w:p>
        </w:tc>
        <w:tc>
          <w:tcPr>
            <w:tcW w:w="2126" w:type="dxa"/>
          </w:tcPr>
          <w:p w:rsidR="003B117F" w:rsidRPr="003B6C7B" w:rsidRDefault="003B117F" w:rsidP="001A53BB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  <w:t>Women</w:t>
            </w:r>
          </w:p>
        </w:tc>
        <w:tc>
          <w:tcPr>
            <w:tcW w:w="850" w:type="dxa"/>
          </w:tcPr>
          <w:p w:rsidR="003B117F" w:rsidRPr="003B6C7B" w:rsidRDefault="003B117F" w:rsidP="001A53BB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  <w:t>p</w:t>
            </w:r>
          </w:p>
        </w:tc>
        <w:tc>
          <w:tcPr>
            <w:tcW w:w="851" w:type="dxa"/>
            <w:vMerge/>
          </w:tcPr>
          <w:p w:rsidR="003B117F" w:rsidRPr="003B6C7B" w:rsidRDefault="003B117F" w:rsidP="001A53BB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</w:pPr>
          </w:p>
        </w:tc>
        <w:tc>
          <w:tcPr>
            <w:tcW w:w="992" w:type="dxa"/>
            <w:vMerge/>
          </w:tcPr>
          <w:p w:rsidR="003B117F" w:rsidRPr="003B6C7B" w:rsidRDefault="003B117F" w:rsidP="001A53BB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</w:pPr>
          </w:p>
        </w:tc>
      </w:tr>
      <w:tr w:rsidR="00A71BF1" w:rsidRPr="007D0DBB" w:rsidTr="004C71E4">
        <w:tc>
          <w:tcPr>
            <w:tcW w:w="2518" w:type="dxa"/>
          </w:tcPr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US" w:eastAsia="ja-JP"/>
              </w:rPr>
              <w:t>VLDL-P number (nmol/L)</w:t>
            </w:r>
          </w:p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Total</w:t>
            </w:r>
          </w:p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Large</w:t>
            </w:r>
          </w:p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Medium</w:t>
            </w:r>
          </w:p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Small</w:t>
            </w:r>
          </w:p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Ratio Large / Total</w:t>
            </w:r>
          </w:p>
        </w:tc>
        <w:tc>
          <w:tcPr>
            <w:tcW w:w="2126" w:type="dxa"/>
          </w:tcPr>
          <w:p w:rsidR="00AF6A60" w:rsidRPr="003B6C7B" w:rsidRDefault="00AF6A6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850610" w:rsidRPr="003B6C7B" w:rsidRDefault="001E6579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41.0 (31.2-67.5)</w:t>
            </w:r>
          </w:p>
          <w:p w:rsidR="001E6579" w:rsidRPr="003B6C7B" w:rsidRDefault="001E6579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.05 (0.81-1.50)</w:t>
            </w:r>
          </w:p>
          <w:p w:rsidR="001E6579" w:rsidRPr="003B6C7B" w:rsidRDefault="001E6579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4.35 (2.93-6.21)</w:t>
            </w:r>
          </w:p>
          <w:p w:rsidR="001E6579" w:rsidRPr="003B6C7B" w:rsidRDefault="001E6579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35.9 (27.6-59.6)</w:t>
            </w:r>
          </w:p>
          <w:p w:rsidR="001E6579" w:rsidRPr="003B6C7B" w:rsidRDefault="001E6579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24 (0.023-0.027)</w:t>
            </w:r>
          </w:p>
        </w:tc>
        <w:tc>
          <w:tcPr>
            <w:tcW w:w="2094" w:type="dxa"/>
          </w:tcPr>
          <w:p w:rsidR="007C4858" w:rsidRDefault="007C4858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7C53DE" w:rsidRDefault="007C53DE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31.8 (23.6-45.0)</w:t>
            </w:r>
          </w:p>
          <w:p w:rsidR="007C53DE" w:rsidRDefault="007C53DE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86 (0.60-1.10)</w:t>
            </w:r>
          </w:p>
          <w:p w:rsidR="007C53DE" w:rsidRDefault="007C53DE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3.32 (2.33-4.96)</w:t>
            </w:r>
          </w:p>
          <w:p w:rsidR="007C53DE" w:rsidRDefault="007C53DE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27.5 (20.0-39.2)</w:t>
            </w:r>
          </w:p>
          <w:p w:rsidR="007C53DE" w:rsidRPr="003B6C7B" w:rsidRDefault="007C53DE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26 (0.023-0.028)</w:t>
            </w:r>
          </w:p>
        </w:tc>
        <w:tc>
          <w:tcPr>
            <w:tcW w:w="741" w:type="dxa"/>
          </w:tcPr>
          <w:p w:rsidR="003546F9" w:rsidRPr="003B6C7B" w:rsidRDefault="003546F9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2127" w:type="dxa"/>
          </w:tcPr>
          <w:p w:rsidR="003D434A" w:rsidRDefault="003D434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2B19E5" w:rsidRDefault="002B19E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30.8 (23.5-43.9)</w:t>
            </w:r>
          </w:p>
          <w:p w:rsidR="002B19E5" w:rsidRDefault="002B19E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89 (0.70-1.21)</w:t>
            </w:r>
          </w:p>
          <w:p w:rsidR="002B19E5" w:rsidRDefault="002B19E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3.38 (2.33-4.75)</w:t>
            </w:r>
          </w:p>
          <w:p w:rsidR="002B19E5" w:rsidRDefault="002B19E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26.3 (20.2-37.8)</w:t>
            </w:r>
          </w:p>
          <w:p w:rsidR="002B19E5" w:rsidRPr="003B6C7B" w:rsidRDefault="002B19E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28 (0.026-0.030)</w:t>
            </w:r>
          </w:p>
        </w:tc>
        <w:tc>
          <w:tcPr>
            <w:tcW w:w="2126" w:type="dxa"/>
          </w:tcPr>
          <w:p w:rsidR="00BF5729" w:rsidRDefault="00BF5729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3C5347" w:rsidRDefault="000B232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24.9 (20.5-31.2)</w:t>
            </w:r>
          </w:p>
          <w:p w:rsidR="000B2321" w:rsidRDefault="000B232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70 (0.55-0.93)</w:t>
            </w:r>
          </w:p>
          <w:p w:rsidR="000B2321" w:rsidRDefault="000B232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2.42 (1.61-3.64)</w:t>
            </w:r>
          </w:p>
          <w:p w:rsidR="000B2321" w:rsidRDefault="000B232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21.6 (18.5-27.3)</w:t>
            </w:r>
          </w:p>
          <w:p w:rsidR="000B2321" w:rsidRPr="003B6C7B" w:rsidRDefault="000B232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27 (0.025-0.029)</w:t>
            </w:r>
          </w:p>
        </w:tc>
        <w:tc>
          <w:tcPr>
            <w:tcW w:w="850" w:type="dxa"/>
          </w:tcPr>
          <w:p w:rsidR="00BE5EC5" w:rsidRPr="003B6C7B" w:rsidRDefault="00BE5EC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17</w:t>
            </w:r>
          </w:p>
        </w:tc>
        <w:tc>
          <w:tcPr>
            <w:tcW w:w="851" w:type="dxa"/>
          </w:tcPr>
          <w:p w:rsidR="00D46BEF" w:rsidRPr="003B6C7B" w:rsidRDefault="00D46BEF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956216" w:rsidRPr="003B6C7B" w:rsidRDefault="0095621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956216" w:rsidRPr="003B6C7B" w:rsidRDefault="0095621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3</w:t>
            </w:r>
          </w:p>
          <w:p w:rsidR="00956216" w:rsidRPr="003B6C7B" w:rsidRDefault="0095621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956216" w:rsidRPr="003B6C7B" w:rsidRDefault="0095621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956216" w:rsidRPr="003B6C7B" w:rsidRDefault="0095621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992" w:type="dxa"/>
          </w:tcPr>
          <w:p w:rsidR="00542CBA" w:rsidRPr="003B6C7B" w:rsidRDefault="00542CB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1</w:t>
            </w:r>
          </w:p>
        </w:tc>
      </w:tr>
      <w:tr w:rsidR="002B19E5" w:rsidRPr="007D0DBB" w:rsidTr="004C71E4">
        <w:tc>
          <w:tcPr>
            <w:tcW w:w="2518" w:type="dxa"/>
          </w:tcPr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</w:pPr>
            <w:r w:rsidRPr="003B6C7B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  <w:t>VLDL-P composition (mg/dL)</w:t>
            </w:r>
          </w:p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 xml:space="preserve">     VLDL-C</w:t>
            </w:r>
          </w:p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 xml:space="preserve">     VLDL-TG</w:t>
            </w:r>
          </w:p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 xml:space="preserve">     Ratio VLDL-C / VLDL-TG</w:t>
            </w:r>
          </w:p>
        </w:tc>
        <w:tc>
          <w:tcPr>
            <w:tcW w:w="2126" w:type="dxa"/>
          </w:tcPr>
          <w:p w:rsidR="006F7987" w:rsidRPr="003B6C7B" w:rsidRDefault="006F7987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1E6579" w:rsidRPr="003B6C7B" w:rsidRDefault="001E6579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1E6579" w:rsidRPr="003B6C7B" w:rsidRDefault="001E6579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1.15 (6.19-18.90)</w:t>
            </w:r>
          </w:p>
          <w:p w:rsidR="001E6579" w:rsidRPr="003B6C7B" w:rsidRDefault="001E6579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59.2 (43.8-93.4)</w:t>
            </w:r>
          </w:p>
          <w:p w:rsidR="00E84571" w:rsidRPr="003B6C7B" w:rsidRDefault="00E8457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17 (0.13-0.21)</w:t>
            </w:r>
          </w:p>
        </w:tc>
        <w:tc>
          <w:tcPr>
            <w:tcW w:w="2094" w:type="dxa"/>
          </w:tcPr>
          <w:p w:rsidR="00943D91" w:rsidRDefault="00943D9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7C53DE" w:rsidRDefault="007C53DE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7C53DE" w:rsidRDefault="007C53DE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7.64 (4.37-12.57)</w:t>
            </w:r>
          </w:p>
          <w:p w:rsidR="007C53DE" w:rsidRDefault="007C53DE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45.3 (32.9-63.1)</w:t>
            </w:r>
          </w:p>
          <w:p w:rsidR="007C53DE" w:rsidRPr="003B6C7B" w:rsidRDefault="007C53DE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17 (0.13-0.20)</w:t>
            </w:r>
          </w:p>
        </w:tc>
        <w:tc>
          <w:tcPr>
            <w:tcW w:w="741" w:type="dxa"/>
          </w:tcPr>
          <w:p w:rsidR="003546F9" w:rsidRPr="003B6C7B" w:rsidRDefault="003546F9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969</w:t>
            </w:r>
          </w:p>
        </w:tc>
        <w:tc>
          <w:tcPr>
            <w:tcW w:w="2127" w:type="dxa"/>
          </w:tcPr>
          <w:p w:rsidR="00FF03BB" w:rsidRDefault="00FF03BB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2B19E5" w:rsidRDefault="002B19E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2B19E5" w:rsidRDefault="002B19E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9.00 (5.51-14.80)</w:t>
            </w:r>
          </w:p>
          <w:p w:rsidR="002B19E5" w:rsidRDefault="002B19E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42.4 (33.2-62.3)</w:t>
            </w:r>
          </w:p>
          <w:p w:rsidR="002B19E5" w:rsidRPr="003B6C7B" w:rsidRDefault="002B19E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20 (0.15-0.24)</w:t>
            </w:r>
          </w:p>
        </w:tc>
        <w:tc>
          <w:tcPr>
            <w:tcW w:w="2126" w:type="dxa"/>
          </w:tcPr>
          <w:p w:rsidR="007A7B8B" w:rsidRDefault="007A7B8B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0B2321" w:rsidRDefault="000B232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0B2321" w:rsidRDefault="004C71E4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6.38 (3.47-9.41)</w:t>
            </w:r>
          </w:p>
          <w:p w:rsidR="004C71E4" w:rsidRDefault="004C71E4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35.2 (28.7-44.3)</w:t>
            </w:r>
          </w:p>
          <w:p w:rsidR="004C71E4" w:rsidRPr="003B6C7B" w:rsidRDefault="004C71E4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17 (0.12-0.22)</w:t>
            </w:r>
          </w:p>
        </w:tc>
        <w:tc>
          <w:tcPr>
            <w:tcW w:w="850" w:type="dxa"/>
          </w:tcPr>
          <w:p w:rsidR="00BE5EC5" w:rsidRPr="003B6C7B" w:rsidRDefault="00BE5EC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13</w:t>
            </w:r>
          </w:p>
        </w:tc>
        <w:tc>
          <w:tcPr>
            <w:tcW w:w="851" w:type="dxa"/>
          </w:tcPr>
          <w:p w:rsidR="00D46BEF" w:rsidRPr="003B6C7B" w:rsidRDefault="00D46BEF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956216" w:rsidRPr="003B6C7B" w:rsidRDefault="0095621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956216" w:rsidRPr="003B6C7B" w:rsidRDefault="0095621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32</w:t>
            </w:r>
          </w:p>
          <w:p w:rsidR="00956216" w:rsidRPr="003B6C7B" w:rsidRDefault="0095621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956216" w:rsidRPr="003B6C7B" w:rsidRDefault="0095621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2</w:t>
            </w:r>
          </w:p>
        </w:tc>
        <w:tc>
          <w:tcPr>
            <w:tcW w:w="992" w:type="dxa"/>
          </w:tcPr>
          <w:p w:rsidR="00542CBA" w:rsidRPr="003B6C7B" w:rsidRDefault="00542CB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4</w:t>
            </w: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565</w:t>
            </w:r>
          </w:p>
        </w:tc>
      </w:tr>
      <w:tr w:rsidR="002B19E5" w:rsidRPr="007D0DBB" w:rsidTr="004C71E4">
        <w:trPr>
          <w:trHeight w:val="67"/>
        </w:trPr>
        <w:tc>
          <w:tcPr>
            <w:tcW w:w="2518" w:type="dxa"/>
          </w:tcPr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b/>
                <w:sz w:val="17"/>
                <w:szCs w:val="17"/>
                <w:lang w:eastAsia="ja-JP"/>
              </w:rPr>
            </w:pPr>
            <w:r w:rsidRPr="003B6C7B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eastAsia="ja-JP"/>
              </w:rPr>
              <w:t>VLDL-P size (nm)</w:t>
            </w:r>
          </w:p>
        </w:tc>
        <w:tc>
          <w:tcPr>
            <w:tcW w:w="2126" w:type="dxa"/>
          </w:tcPr>
          <w:p w:rsidR="003B117F" w:rsidRPr="003B6C7B" w:rsidRDefault="00E8457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42.1 (42.0-42.2)</w:t>
            </w:r>
          </w:p>
        </w:tc>
        <w:tc>
          <w:tcPr>
            <w:tcW w:w="2094" w:type="dxa"/>
          </w:tcPr>
          <w:p w:rsidR="003B117F" w:rsidRPr="003B6C7B" w:rsidRDefault="007C53DE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42.2 (42.0-42.3)</w:t>
            </w:r>
          </w:p>
        </w:tc>
        <w:tc>
          <w:tcPr>
            <w:tcW w:w="741" w:type="dxa"/>
          </w:tcPr>
          <w:p w:rsidR="003B117F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46</w:t>
            </w:r>
          </w:p>
        </w:tc>
        <w:tc>
          <w:tcPr>
            <w:tcW w:w="2127" w:type="dxa"/>
          </w:tcPr>
          <w:p w:rsidR="003B117F" w:rsidRPr="003B6C7B" w:rsidRDefault="002B19E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42.2 (42.0-42.4)</w:t>
            </w:r>
          </w:p>
        </w:tc>
        <w:tc>
          <w:tcPr>
            <w:tcW w:w="2126" w:type="dxa"/>
          </w:tcPr>
          <w:p w:rsidR="003B117F" w:rsidRPr="003B6C7B" w:rsidRDefault="004C71E4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42.1 (41.9-42.3)</w:t>
            </w:r>
          </w:p>
        </w:tc>
        <w:tc>
          <w:tcPr>
            <w:tcW w:w="850" w:type="dxa"/>
          </w:tcPr>
          <w:p w:rsidR="003B117F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11</w:t>
            </w:r>
          </w:p>
        </w:tc>
        <w:tc>
          <w:tcPr>
            <w:tcW w:w="851" w:type="dxa"/>
          </w:tcPr>
          <w:p w:rsidR="003B117F" w:rsidRPr="003B6C7B" w:rsidRDefault="004B5D1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8</w:t>
            </w:r>
          </w:p>
        </w:tc>
        <w:tc>
          <w:tcPr>
            <w:tcW w:w="992" w:type="dxa"/>
          </w:tcPr>
          <w:p w:rsidR="003B117F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29</w:t>
            </w:r>
          </w:p>
        </w:tc>
      </w:tr>
      <w:tr w:rsidR="002B19E5" w:rsidRPr="007D0DBB" w:rsidTr="004C71E4">
        <w:tc>
          <w:tcPr>
            <w:tcW w:w="2518" w:type="dxa"/>
          </w:tcPr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US" w:eastAsia="ja-JP"/>
              </w:rPr>
              <w:t>LDL-P number (nmol/L)</w:t>
            </w:r>
          </w:p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Total</w:t>
            </w:r>
          </w:p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Large</w:t>
            </w:r>
          </w:p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Medium</w:t>
            </w:r>
          </w:p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Small</w:t>
            </w:r>
          </w:p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Ratio Small / Total</w:t>
            </w:r>
          </w:p>
        </w:tc>
        <w:tc>
          <w:tcPr>
            <w:tcW w:w="2126" w:type="dxa"/>
          </w:tcPr>
          <w:p w:rsidR="00AF6A60" w:rsidRPr="003B6C7B" w:rsidRDefault="00AF6A6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84571" w:rsidRDefault="00E8457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409.0 (1203.8-1602.3)</w:t>
            </w:r>
          </w:p>
          <w:p w:rsidR="00FA1748" w:rsidRDefault="00FA1748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91.4 (166.0-217.6)</w:t>
            </w:r>
          </w:p>
          <w:p w:rsidR="00FA1748" w:rsidRDefault="00FA1748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430.1 (323.7-531.3)</w:t>
            </w:r>
          </w:p>
          <w:p w:rsidR="00FA1748" w:rsidRDefault="00FA1748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773.5 (692.9-873.6)</w:t>
            </w:r>
          </w:p>
          <w:p w:rsidR="00FA1748" w:rsidRPr="003B6C7B" w:rsidRDefault="00FA1748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56 (0.52-0.59)</w:t>
            </w:r>
          </w:p>
        </w:tc>
        <w:tc>
          <w:tcPr>
            <w:tcW w:w="2094" w:type="dxa"/>
          </w:tcPr>
          <w:p w:rsidR="007C4858" w:rsidRDefault="007C4858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7C53DE" w:rsidRDefault="00A71BF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309.9 (1129.0-1491.3)</w:t>
            </w:r>
          </w:p>
          <w:p w:rsidR="00F50BE1" w:rsidRDefault="00F50BE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92.2 (169.3-214.0)</w:t>
            </w:r>
          </w:p>
          <w:p w:rsidR="00F50BE1" w:rsidRDefault="00F50BE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435.8 (352.3-519.6)</w:t>
            </w:r>
          </w:p>
          <w:p w:rsidR="00F50BE1" w:rsidRDefault="00F50BE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661.9 (588.6-749.8)</w:t>
            </w:r>
          </w:p>
          <w:p w:rsidR="00F50BE1" w:rsidRPr="003B6C7B" w:rsidRDefault="00F50BE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51 (0.48-0.55)</w:t>
            </w:r>
          </w:p>
        </w:tc>
        <w:tc>
          <w:tcPr>
            <w:tcW w:w="741" w:type="dxa"/>
          </w:tcPr>
          <w:p w:rsidR="003546F9" w:rsidRPr="003B6C7B" w:rsidRDefault="003546F9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2</w:t>
            </w: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.000</w:t>
            </w: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614</w:t>
            </w: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2127" w:type="dxa"/>
          </w:tcPr>
          <w:p w:rsidR="00124E4B" w:rsidRDefault="00124E4B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2B19E5" w:rsidRDefault="002B19E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285.7 (1168.1-1396.7)</w:t>
            </w:r>
          </w:p>
          <w:p w:rsidR="00A67606" w:rsidRDefault="00A6760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82.3 (167.8-195.7)</w:t>
            </w:r>
          </w:p>
          <w:p w:rsidR="00A67606" w:rsidRDefault="00A6760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389.7 (330.9-454.9)</w:t>
            </w:r>
          </w:p>
          <w:p w:rsidR="00A67606" w:rsidRDefault="00A6760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700.8 (647.2-772.0)</w:t>
            </w:r>
          </w:p>
          <w:p w:rsidR="00A67606" w:rsidRPr="003B6C7B" w:rsidRDefault="00A6760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56 (0.51-0.58)</w:t>
            </w:r>
          </w:p>
        </w:tc>
        <w:tc>
          <w:tcPr>
            <w:tcW w:w="2126" w:type="dxa"/>
          </w:tcPr>
          <w:p w:rsidR="00BF5729" w:rsidRDefault="00BF5729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4C71E4" w:rsidRDefault="004C71E4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249.7 (1138.0-1407.6)</w:t>
            </w:r>
          </w:p>
          <w:p w:rsidR="004C71E4" w:rsidRDefault="004C71E4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81.0 (164.0-205.8)</w:t>
            </w:r>
          </w:p>
          <w:p w:rsidR="004C71E4" w:rsidRDefault="004C71E4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392.9 (332.3-494.7)</w:t>
            </w:r>
          </w:p>
          <w:p w:rsidR="004C71E4" w:rsidRDefault="004C71E4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669.9 (613.9-743.6)</w:t>
            </w:r>
          </w:p>
          <w:p w:rsidR="004C71E4" w:rsidRPr="003B6C7B" w:rsidRDefault="004C71E4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53 (0.49-0.57)</w:t>
            </w:r>
          </w:p>
        </w:tc>
        <w:tc>
          <w:tcPr>
            <w:tcW w:w="850" w:type="dxa"/>
          </w:tcPr>
          <w:p w:rsidR="00BE5EC5" w:rsidRPr="003B6C7B" w:rsidRDefault="00BE5EC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341</w:t>
            </w: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918</w:t>
            </w: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220</w:t>
            </w: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9</w:t>
            </w: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3</w:t>
            </w:r>
          </w:p>
        </w:tc>
        <w:tc>
          <w:tcPr>
            <w:tcW w:w="851" w:type="dxa"/>
          </w:tcPr>
          <w:p w:rsidR="00D46BEF" w:rsidRPr="003B6C7B" w:rsidRDefault="00D46BEF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4B5D15" w:rsidRPr="003B6C7B" w:rsidRDefault="004B5D1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4B5D15" w:rsidRPr="003B6C7B" w:rsidRDefault="004B5D1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36</w:t>
            </w:r>
          </w:p>
          <w:p w:rsidR="004B5D15" w:rsidRPr="003B6C7B" w:rsidRDefault="004B5D1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8</w:t>
            </w:r>
          </w:p>
          <w:p w:rsidR="004B5D15" w:rsidRPr="003B6C7B" w:rsidRDefault="004B5D1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4B5D15" w:rsidRPr="003B6C7B" w:rsidRDefault="004B5D1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309</w:t>
            </w:r>
          </w:p>
        </w:tc>
        <w:tc>
          <w:tcPr>
            <w:tcW w:w="992" w:type="dxa"/>
          </w:tcPr>
          <w:p w:rsidR="00542CBA" w:rsidRPr="003B6C7B" w:rsidRDefault="00542CB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168</w:t>
            </w: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33</w:t>
            </w: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24</w:t>
            </w: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378</w:t>
            </w: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8</w:t>
            </w:r>
          </w:p>
        </w:tc>
      </w:tr>
      <w:tr w:rsidR="002B19E5" w:rsidRPr="007D0DBB" w:rsidTr="004C71E4">
        <w:tc>
          <w:tcPr>
            <w:tcW w:w="2518" w:type="dxa"/>
          </w:tcPr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</w:pPr>
            <w:r w:rsidRPr="003B6C7B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  <w:t>LDL-P composition (mg/dL)</w:t>
            </w:r>
          </w:p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 xml:space="preserve">     LDL-C (mg/dL)</w:t>
            </w:r>
          </w:p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 xml:space="preserve">     LDL-TG (mg/dL)</w:t>
            </w:r>
          </w:p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sz w:val="17"/>
                <w:szCs w:val="17"/>
                <w:lang w:val="fr-FR" w:eastAsia="ja-JP"/>
              </w:rPr>
            </w:pPr>
            <w:r w:rsidRPr="003B6C7B">
              <w:rPr>
                <w:rFonts w:ascii="Arial" w:eastAsia="MS Mincho" w:hAnsi="Arial" w:cs="Arial"/>
                <w:sz w:val="17"/>
                <w:szCs w:val="17"/>
                <w:lang w:val="fr-FR" w:eastAsia="ja-JP"/>
              </w:rPr>
              <w:t xml:space="preserve">     </w:t>
            </w: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>Ratio LDL-C / LDL-TG</w:t>
            </w:r>
          </w:p>
        </w:tc>
        <w:tc>
          <w:tcPr>
            <w:tcW w:w="2126" w:type="dxa"/>
          </w:tcPr>
          <w:p w:rsidR="006F7987" w:rsidRDefault="006F7987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FA1748" w:rsidRDefault="00FA1748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36.8 (116.9-157.0)</w:t>
            </w:r>
          </w:p>
          <w:p w:rsidR="00FA1748" w:rsidRDefault="00FA1748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6.2 (13.0-20.1)</w:t>
            </w:r>
          </w:p>
          <w:p w:rsidR="00FA1748" w:rsidRPr="003B6C7B" w:rsidRDefault="00FA1748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8.55 (7.63-9.58)</w:t>
            </w:r>
          </w:p>
        </w:tc>
        <w:tc>
          <w:tcPr>
            <w:tcW w:w="2094" w:type="dxa"/>
          </w:tcPr>
          <w:p w:rsidR="00943D91" w:rsidRDefault="00943D9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F50BE1" w:rsidRDefault="00F50BE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30.3 (111.1-148.5)</w:t>
            </w:r>
          </w:p>
          <w:p w:rsidR="00F50BE1" w:rsidRDefault="00F50BE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6.5 (13.7-20.5)</w:t>
            </w:r>
          </w:p>
          <w:p w:rsidR="00F50BE1" w:rsidRPr="003B6C7B" w:rsidRDefault="00F50BE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7.98 (7.06-8.99)</w:t>
            </w:r>
          </w:p>
        </w:tc>
        <w:tc>
          <w:tcPr>
            <w:tcW w:w="741" w:type="dxa"/>
          </w:tcPr>
          <w:p w:rsidR="003546F9" w:rsidRPr="003B6C7B" w:rsidRDefault="003546F9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35</w:t>
            </w: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741</w:t>
            </w: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3</w:t>
            </w:r>
          </w:p>
        </w:tc>
        <w:tc>
          <w:tcPr>
            <w:tcW w:w="2127" w:type="dxa"/>
          </w:tcPr>
          <w:p w:rsidR="00A94C91" w:rsidRDefault="00A94C9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A67606" w:rsidRDefault="00A6760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27.6 (116.6-138.3)</w:t>
            </w:r>
          </w:p>
          <w:p w:rsidR="00A67606" w:rsidRDefault="00A6760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4.1 (12.4-16.8)</w:t>
            </w:r>
          </w:p>
          <w:p w:rsidR="00A67606" w:rsidRPr="003B6C7B" w:rsidRDefault="00A6760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8.97 (7.76-10.09)</w:t>
            </w:r>
          </w:p>
        </w:tc>
        <w:tc>
          <w:tcPr>
            <w:tcW w:w="2126" w:type="dxa"/>
          </w:tcPr>
          <w:p w:rsidR="007A7B8B" w:rsidRDefault="007A7B8B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4C71E4" w:rsidRDefault="004C71E4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24.7 (113.4-139.2)</w:t>
            </w:r>
          </w:p>
          <w:p w:rsidR="004C71E4" w:rsidRDefault="004C71E4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5.1 (12.3-18.6)</w:t>
            </w:r>
          </w:p>
          <w:p w:rsidR="004C71E4" w:rsidRPr="003B6C7B" w:rsidRDefault="004C71E4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8.23 (7.20-9.84)</w:t>
            </w:r>
          </w:p>
        </w:tc>
        <w:tc>
          <w:tcPr>
            <w:tcW w:w="850" w:type="dxa"/>
          </w:tcPr>
          <w:p w:rsidR="00BE5EC5" w:rsidRPr="003B6C7B" w:rsidRDefault="00BE5EC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448</w:t>
            </w: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139</w:t>
            </w: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19</w:t>
            </w:r>
          </w:p>
        </w:tc>
        <w:tc>
          <w:tcPr>
            <w:tcW w:w="851" w:type="dxa"/>
          </w:tcPr>
          <w:p w:rsidR="00D46BEF" w:rsidRPr="003B6C7B" w:rsidRDefault="00D46BEF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4B5D15" w:rsidRPr="003B6C7B" w:rsidRDefault="004B5D1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3</w:t>
            </w:r>
          </w:p>
          <w:p w:rsidR="004B5D15" w:rsidRPr="003B6C7B" w:rsidRDefault="004B5D1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1</w:t>
            </w:r>
          </w:p>
          <w:p w:rsidR="004B5D15" w:rsidRPr="003B6C7B" w:rsidRDefault="004B5D1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78</w:t>
            </w:r>
          </w:p>
        </w:tc>
        <w:tc>
          <w:tcPr>
            <w:tcW w:w="992" w:type="dxa"/>
          </w:tcPr>
          <w:p w:rsidR="00542CBA" w:rsidRPr="003B6C7B" w:rsidRDefault="00542CB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189</w:t>
            </w: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19</w:t>
            </w: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48</w:t>
            </w:r>
          </w:p>
        </w:tc>
      </w:tr>
      <w:tr w:rsidR="002B19E5" w:rsidRPr="007D0DBB" w:rsidTr="004C71E4">
        <w:tc>
          <w:tcPr>
            <w:tcW w:w="2518" w:type="dxa"/>
          </w:tcPr>
          <w:p w:rsidR="003B117F" w:rsidRPr="003B6C7B" w:rsidRDefault="003B117F" w:rsidP="009A527A">
            <w:pPr>
              <w:spacing w:line="170" w:lineRule="atLeast"/>
              <w:rPr>
                <w:rFonts w:ascii="Arial" w:eastAsia="MS Mincho" w:hAnsi="Arial" w:cs="Arial"/>
                <w:b/>
                <w:sz w:val="17"/>
                <w:szCs w:val="17"/>
                <w:lang w:eastAsia="ja-JP"/>
              </w:rPr>
            </w:pPr>
            <w:r w:rsidRPr="003B6C7B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eastAsia="ja-JP"/>
              </w:rPr>
              <w:t>LDL-P size (nm)</w:t>
            </w:r>
          </w:p>
        </w:tc>
        <w:tc>
          <w:tcPr>
            <w:tcW w:w="2126" w:type="dxa"/>
          </w:tcPr>
          <w:p w:rsidR="003B117F" w:rsidRPr="003B6C7B" w:rsidRDefault="00C249A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20.9±0.26</w:t>
            </w:r>
          </w:p>
        </w:tc>
        <w:tc>
          <w:tcPr>
            <w:tcW w:w="2094" w:type="dxa"/>
          </w:tcPr>
          <w:p w:rsidR="003B117F" w:rsidRPr="003B6C7B" w:rsidRDefault="00C249A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21.1±0.23</w:t>
            </w:r>
          </w:p>
        </w:tc>
        <w:tc>
          <w:tcPr>
            <w:tcW w:w="741" w:type="dxa"/>
          </w:tcPr>
          <w:p w:rsidR="003B117F" w:rsidRPr="003B6C7B" w:rsidRDefault="00C249A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2127" w:type="dxa"/>
          </w:tcPr>
          <w:p w:rsidR="003B117F" w:rsidRPr="003B6C7B" w:rsidRDefault="00C249A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21.0±0.22</w:t>
            </w:r>
          </w:p>
        </w:tc>
        <w:tc>
          <w:tcPr>
            <w:tcW w:w="2126" w:type="dxa"/>
          </w:tcPr>
          <w:p w:rsidR="003B117F" w:rsidRPr="003B6C7B" w:rsidRDefault="00C249A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21.1±0.26</w:t>
            </w:r>
          </w:p>
        </w:tc>
        <w:tc>
          <w:tcPr>
            <w:tcW w:w="850" w:type="dxa"/>
          </w:tcPr>
          <w:p w:rsidR="003B117F" w:rsidRPr="003B6C7B" w:rsidRDefault="00C249A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31</w:t>
            </w:r>
          </w:p>
        </w:tc>
        <w:tc>
          <w:tcPr>
            <w:tcW w:w="851" w:type="dxa"/>
          </w:tcPr>
          <w:p w:rsidR="003B117F" w:rsidRPr="003B6C7B" w:rsidRDefault="00C249A1" w:rsidP="00C249A1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992" w:type="dxa"/>
          </w:tcPr>
          <w:p w:rsidR="003B117F" w:rsidRPr="003B6C7B" w:rsidRDefault="00C249A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109</w:t>
            </w:r>
          </w:p>
        </w:tc>
      </w:tr>
      <w:tr w:rsidR="002B19E5" w:rsidRPr="007D0DBB" w:rsidTr="004C71E4">
        <w:tc>
          <w:tcPr>
            <w:tcW w:w="2518" w:type="dxa"/>
          </w:tcPr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US" w:eastAsia="ja-JP"/>
              </w:rPr>
              <w:t>HDL-P number (</w:t>
            </w:r>
            <w:r w:rsidRPr="003B6C7B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eastAsia="ja-JP"/>
              </w:rPr>
              <w:t>μ</w:t>
            </w:r>
            <w:r w:rsidRPr="003B6C7B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US" w:eastAsia="ja-JP"/>
              </w:rPr>
              <w:t>mol/L)</w:t>
            </w:r>
          </w:p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Total</w:t>
            </w:r>
          </w:p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Large</w:t>
            </w:r>
          </w:p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Medium</w:t>
            </w:r>
          </w:p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Small</w:t>
            </w:r>
          </w:p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GB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Ratio Small / Total</w:t>
            </w:r>
          </w:p>
        </w:tc>
        <w:tc>
          <w:tcPr>
            <w:tcW w:w="2126" w:type="dxa"/>
          </w:tcPr>
          <w:p w:rsidR="00293DFA" w:rsidRDefault="00293D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FA1748" w:rsidRDefault="00FA1748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27.0 (23.9-29.7)</w:t>
            </w:r>
          </w:p>
          <w:p w:rsidR="00FA1748" w:rsidRDefault="00FA1748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25 (0.22-0.28)</w:t>
            </w:r>
          </w:p>
          <w:p w:rsidR="00FA1748" w:rsidRDefault="00FA1748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8.01 (7.13-9.13)</w:t>
            </w:r>
          </w:p>
          <w:p w:rsidR="00FA1748" w:rsidRDefault="00FA1748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8.8 (16.0-21.0)</w:t>
            </w:r>
          </w:p>
          <w:p w:rsidR="00FA1748" w:rsidRPr="003B6C7B" w:rsidRDefault="00FA1748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69 (0.65-0.71)</w:t>
            </w:r>
          </w:p>
        </w:tc>
        <w:tc>
          <w:tcPr>
            <w:tcW w:w="2094" w:type="dxa"/>
          </w:tcPr>
          <w:p w:rsidR="007C4858" w:rsidRDefault="007C4858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F50BE1" w:rsidRDefault="00BB0C8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30.9 (27.6-34.9)</w:t>
            </w:r>
          </w:p>
          <w:p w:rsidR="00BB0C85" w:rsidRDefault="00BB0C8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28 (0.25-0.31)</w:t>
            </w:r>
          </w:p>
          <w:p w:rsidR="00BB0C85" w:rsidRDefault="00BB0C8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0.00 (8.80-11.54)</w:t>
            </w:r>
          </w:p>
          <w:p w:rsidR="00BB0C85" w:rsidRDefault="00BB0C8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20.9 (18.2-23.5)</w:t>
            </w:r>
          </w:p>
          <w:p w:rsidR="00BB0C85" w:rsidRPr="003B6C7B" w:rsidRDefault="00BB0C8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66 (0.64-0.70)</w:t>
            </w:r>
          </w:p>
        </w:tc>
        <w:tc>
          <w:tcPr>
            <w:tcW w:w="741" w:type="dxa"/>
          </w:tcPr>
          <w:p w:rsidR="003546F9" w:rsidRPr="003B6C7B" w:rsidRDefault="003546F9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2127" w:type="dxa"/>
          </w:tcPr>
          <w:p w:rsidR="00124E4B" w:rsidRDefault="00124E4B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A67606" w:rsidRDefault="00A6760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29.3 (25.5-33.3)</w:t>
            </w:r>
          </w:p>
          <w:p w:rsidR="00A67606" w:rsidRDefault="00A6760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26 (0.24-0.29)</w:t>
            </w:r>
          </w:p>
          <w:p w:rsidR="00A67606" w:rsidRDefault="00A6760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9.61 (8.57-10.73)</w:t>
            </w:r>
          </w:p>
          <w:p w:rsidR="00A67606" w:rsidRDefault="00A6760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9.4 (16.7-22.5)</w:t>
            </w:r>
          </w:p>
          <w:p w:rsidR="00A67606" w:rsidRPr="003B6C7B" w:rsidRDefault="00A6760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66 (0.63-0.69)</w:t>
            </w:r>
          </w:p>
        </w:tc>
        <w:tc>
          <w:tcPr>
            <w:tcW w:w="2126" w:type="dxa"/>
          </w:tcPr>
          <w:p w:rsidR="00BF5729" w:rsidRDefault="00BF5729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4C71E4" w:rsidRDefault="004C71E4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33.5 (29.2-37.6)</w:t>
            </w:r>
          </w:p>
          <w:p w:rsidR="004C71E4" w:rsidRDefault="004C71E4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29 (0.26-0.33)</w:t>
            </w:r>
          </w:p>
          <w:p w:rsidR="004C71E4" w:rsidRDefault="004C71E4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1.71 (9.93-13.72)</w:t>
            </w:r>
          </w:p>
          <w:p w:rsidR="004C71E4" w:rsidRDefault="004C71E4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21.2 (19.1-23.9)</w:t>
            </w:r>
          </w:p>
          <w:p w:rsidR="004C71E4" w:rsidRPr="003B6C7B" w:rsidRDefault="004C71E4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64 (0.62-0.67)</w:t>
            </w:r>
          </w:p>
        </w:tc>
        <w:tc>
          <w:tcPr>
            <w:tcW w:w="850" w:type="dxa"/>
          </w:tcPr>
          <w:p w:rsidR="00BE5EC5" w:rsidRPr="003B6C7B" w:rsidRDefault="00BE5EC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851" w:type="dxa"/>
          </w:tcPr>
          <w:p w:rsidR="00D46BEF" w:rsidRPr="003B6C7B" w:rsidRDefault="00D46BEF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4B5D15" w:rsidRPr="003B6C7B" w:rsidRDefault="004B5D1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4B5D15" w:rsidRPr="003B6C7B" w:rsidRDefault="004B5D1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10</w:t>
            </w:r>
          </w:p>
          <w:p w:rsidR="004B5D15" w:rsidRPr="003B6C7B" w:rsidRDefault="004B5D1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4B5D15" w:rsidRPr="003B6C7B" w:rsidRDefault="004B5D1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51</w:t>
            </w:r>
          </w:p>
          <w:p w:rsidR="004B5D15" w:rsidRPr="003B6C7B" w:rsidRDefault="004B5D1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992" w:type="dxa"/>
          </w:tcPr>
          <w:p w:rsidR="00542CBA" w:rsidRPr="003B6C7B" w:rsidRDefault="00542CB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1</w:t>
            </w: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1</w:t>
            </w: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259</w:t>
            </w: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</w:tr>
      <w:tr w:rsidR="002B19E5" w:rsidRPr="007D0DBB" w:rsidTr="004C71E4">
        <w:tc>
          <w:tcPr>
            <w:tcW w:w="2518" w:type="dxa"/>
          </w:tcPr>
          <w:p w:rsidR="003B117F" w:rsidRPr="003B6C7B" w:rsidRDefault="003B117F" w:rsidP="009A527A">
            <w:pPr>
              <w:spacing w:line="17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</w:pPr>
            <w:r w:rsidRPr="003B6C7B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  <w:t>HDL-P composition (mg/dL)</w:t>
            </w:r>
          </w:p>
          <w:p w:rsidR="003B117F" w:rsidRPr="003B6C7B" w:rsidRDefault="003B117F" w:rsidP="009A527A">
            <w:pPr>
              <w:spacing w:line="17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 xml:space="preserve">     HDL-C (mg/dL)</w:t>
            </w:r>
          </w:p>
          <w:p w:rsidR="003B117F" w:rsidRPr="003B6C7B" w:rsidRDefault="003B117F" w:rsidP="009A527A">
            <w:pPr>
              <w:spacing w:line="17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</w:pPr>
            <w:r w:rsidRPr="003B6C7B">
              <w:rPr>
                <w:rFonts w:ascii="Arial" w:eastAsia="MS Mincho" w:hAnsi="Arial" w:cs="Arial"/>
                <w:sz w:val="17"/>
                <w:szCs w:val="17"/>
                <w:lang w:val="fr-FR" w:eastAsia="ja-JP"/>
              </w:rPr>
              <w:t xml:space="preserve">     </w:t>
            </w: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>HDL-TG (mg/dL)</w:t>
            </w:r>
          </w:p>
          <w:p w:rsidR="003B117F" w:rsidRPr="003B6C7B" w:rsidRDefault="003B117F" w:rsidP="009A527A">
            <w:pPr>
              <w:spacing w:line="170" w:lineRule="atLeast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 xml:space="preserve">     </w:t>
            </w: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Ratio HDL-C / HDL-TG</w:t>
            </w:r>
          </w:p>
        </w:tc>
        <w:tc>
          <w:tcPr>
            <w:tcW w:w="2126" w:type="dxa"/>
          </w:tcPr>
          <w:p w:rsidR="006F7987" w:rsidRDefault="006F7987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FA1748" w:rsidRDefault="00FA1748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51.2 (45.7-57.8)</w:t>
            </w:r>
          </w:p>
          <w:p w:rsidR="00FA1748" w:rsidRDefault="00FA1748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1.2 (9.0-13.8)</w:t>
            </w:r>
          </w:p>
          <w:p w:rsidR="00FA1748" w:rsidRPr="003B6C7B" w:rsidRDefault="00FA1748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4.76 (3.70-5.72)</w:t>
            </w:r>
          </w:p>
        </w:tc>
        <w:tc>
          <w:tcPr>
            <w:tcW w:w="2094" w:type="dxa"/>
          </w:tcPr>
          <w:p w:rsidR="00943D91" w:rsidRDefault="00943D9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BB0C85" w:rsidRDefault="00BB0C8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59.7 (53.3-69.6)</w:t>
            </w:r>
          </w:p>
          <w:p w:rsidR="00BB0C85" w:rsidRDefault="00BB0C8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3.4 (11.2-16.5)</w:t>
            </w:r>
          </w:p>
          <w:p w:rsidR="00BB0C85" w:rsidRPr="003B6C7B" w:rsidRDefault="00BB0C8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4.41 (3.58-5.43)</w:t>
            </w:r>
          </w:p>
        </w:tc>
        <w:tc>
          <w:tcPr>
            <w:tcW w:w="741" w:type="dxa"/>
          </w:tcPr>
          <w:p w:rsidR="003546F9" w:rsidRPr="003B6C7B" w:rsidRDefault="003546F9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218</w:t>
            </w:r>
          </w:p>
        </w:tc>
        <w:tc>
          <w:tcPr>
            <w:tcW w:w="2127" w:type="dxa"/>
          </w:tcPr>
          <w:p w:rsidR="00A94C91" w:rsidRDefault="00A94C9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A67606" w:rsidRDefault="00A6760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58.3 (51.6-65.6)</w:t>
            </w:r>
          </w:p>
          <w:p w:rsidR="00A67606" w:rsidRDefault="00A6760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3.0 (10.6-15.7)</w:t>
            </w:r>
          </w:p>
          <w:p w:rsidR="00A67606" w:rsidRPr="003B6C7B" w:rsidRDefault="00A6760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4.55 (3.71-5.75)</w:t>
            </w:r>
          </w:p>
        </w:tc>
        <w:tc>
          <w:tcPr>
            <w:tcW w:w="2126" w:type="dxa"/>
          </w:tcPr>
          <w:p w:rsidR="007A7B8B" w:rsidRDefault="007A7B8B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4C71E4" w:rsidRDefault="004C71E4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68.8 (58.8-79.1)</w:t>
            </w:r>
          </w:p>
          <w:p w:rsidR="004C71E4" w:rsidRDefault="004C71E4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4.3 (12.2-17.2)</w:t>
            </w:r>
          </w:p>
          <w:p w:rsidR="004C71E4" w:rsidRPr="003B6C7B" w:rsidRDefault="004C71E4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4.75 (3.95-5.68)</w:t>
            </w:r>
          </w:p>
        </w:tc>
        <w:tc>
          <w:tcPr>
            <w:tcW w:w="850" w:type="dxa"/>
          </w:tcPr>
          <w:p w:rsidR="00BE5EC5" w:rsidRPr="003B6C7B" w:rsidRDefault="00BE5EC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1</w:t>
            </w: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339</w:t>
            </w:r>
          </w:p>
        </w:tc>
        <w:tc>
          <w:tcPr>
            <w:tcW w:w="851" w:type="dxa"/>
          </w:tcPr>
          <w:p w:rsidR="00D46BEF" w:rsidRPr="003B6C7B" w:rsidRDefault="00D46BEF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4B5D15" w:rsidRPr="003B6C7B" w:rsidRDefault="004B5D1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4B5D15" w:rsidRPr="003B6C7B" w:rsidRDefault="004B5D1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4B5D15" w:rsidRPr="003B6C7B" w:rsidRDefault="004B5D1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508</w:t>
            </w:r>
          </w:p>
        </w:tc>
        <w:tc>
          <w:tcPr>
            <w:tcW w:w="992" w:type="dxa"/>
          </w:tcPr>
          <w:p w:rsidR="00542CBA" w:rsidRPr="003B6C7B" w:rsidRDefault="00542CB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60</w:t>
            </w:r>
          </w:p>
          <w:p w:rsidR="003F0531" w:rsidRPr="003B6C7B" w:rsidRDefault="003F0531" w:rsidP="003F0531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114</w:t>
            </w:r>
          </w:p>
        </w:tc>
      </w:tr>
      <w:tr w:rsidR="002B19E5" w:rsidRPr="007D0DBB" w:rsidTr="004C71E4">
        <w:tc>
          <w:tcPr>
            <w:tcW w:w="2518" w:type="dxa"/>
          </w:tcPr>
          <w:p w:rsidR="003B117F" w:rsidRPr="003B6C7B" w:rsidRDefault="003B117F" w:rsidP="009A527A">
            <w:pPr>
              <w:spacing w:line="17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eastAsia="ja-JP"/>
              </w:rPr>
            </w:pPr>
            <w:r w:rsidRPr="003B6C7B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eastAsia="ja-JP"/>
              </w:rPr>
              <w:t>HDL-P size (nm)</w:t>
            </w:r>
          </w:p>
        </w:tc>
        <w:tc>
          <w:tcPr>
            <w:tcW w:w="2126" w:type="dxa"/>
          </w:tcPr>
          <w:p w:rsidR="003B117F" w:rsidRPr="003B6C7B" w:rsidRDefault="00C249A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8.20±0.06</w:t>
            </w:r>
          </w:p>
        </w:tc>
        <w:tc>
          <w:tcPr>
            <w:tcW w:w="2094" w:type="dxa"/>
          </w:tcPr>
          <w:p w:rsidR="003B117F" w:rsidRPr="003B6C7B" w:rsidRDefault="00C249A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8.22±0.05</w:t>
            </w:r>
          </w:p>
        </w:tc>
        <w:tc>
          <w:tcPr>
            <w:tcW w:w="741" w:type="dxa"/>
          </w:tcPr>
          <w:p w:rsidR="00850610" w:rsidRPr="003B6C7B" w:rsidRDefault="00C249A1" w:rsidP="00850610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2127" w:type="dxa"/>
          </w:tcPr>
          <w:p w:rsidR="003B117F" w:rsidRPr="003B6C7B" w:rsidRDefault="00C249A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8.24±0.07</w:t>
            </w:r>
          </w:p>
        </w:tc>
        <w:tc>
          <w:tcPr>
            <w:tcW w:w="2126" w:type="dxa"/>
          </w:tcPr>
          <w:p w:rsidR="003B117F" w:rsidRPr="003B6C7B" w:rsidRDefault="00C249A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8.27±0.06</w:t>
            </w:r>
          </w:p>
        </w:tc>
        <w:tc>
          <w:tcPr>
            <w:tcW w:w="850" w:type="dxa"/>
          </w:tcPr>
          <w:p w:rsidR="003B117F" w:rsidRPr="003B6C7B" w:rsidRDefault="00C249A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1</w:t>
            </w:r>
          </w:p>
        </w:tc>
        <w:tc>
          <w:tcPr>
            <w:tcW w:w="851" w:type="dxa"/>
          </w:tcPr>
          <w:p w:rsidR="003B117F" w:rsidRPr="003B6C7B" w:rsidRDefault="00C249A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992" w:type="dxa"/>
          </w:tcPr>
          <w:p w:rsidR="003B117F" w:rsidRPr="003B6C7B" w:rsidRDefault="00C249A1" w:rsidP="00C249A1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</w:tr>
      <w:tr w:rsidR="002B19E5" w:rsidRPr="007D0DBB" w:rsidTr="004C71E4">
        <w:trPr>
          <w:trHeight w:val="64"/>
        </w:trPr>
        <w:tc>
          <w:tcPr>
            <w:tcW w:w="2518" w:type="dxa"/>
          </w:tcPr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GB" w:eastAsia="ja-JP"/>
              </w:rPr>
            </w:pPr>
            <w:r w:rsidRPr="003B6C7B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GB" w:eastAsia="ja-JP"/>
              </w:rPr>
              <w:t>Other atherogenic variables</w:t>
            </w:r>
          </w:p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sv-SE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sv-SE" w:eastAsia="ja-JP"/>
              </w:rPr>
              <w:t xml:space="preserve">     Non-HDL-P (nmol/L)</w:t>
            </w:r>
          </w:p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sv-SE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sv-SE" w:eastAsia="ja-JP"/>
              </w:rPr>
              <w:t xml:space="preserve">     Ratio LDL-P / HDL-P</w:t>
            </w:r>
          </w:p>
          <w:p w:rsidR="003B117F" w:rsidRPr="003B6C7B" w:rsidRDefault="003B117F" w:rsidP="009A527A">
            <w:pPr>
              <w:spacing w:line="160" w:lineRule="atLeast"/>
              <w:rPr>
                <w:rFonts w:ascii="Arial" w:eastAsia="MS Mincho" w:hAnsi="Arial" w:cs="Arial"/>
                <w:sz w:val="17"/>
                <w:szCs w:val="17"/>
                <w:lang w:val="ca-E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sv-SE" w:eastAsia="ja-JP"/>
              </w:rPr>
              <w:t xml:space="preserve">     Ratio total-P / HDL-P</w:t>
            </w:r>
          </w:p>
        </w:tc>
        <w:tc>
          <w:tcPr>
            <w:tcW w:w="2126" w:type="dxa"/>
          </w:tcPr>
          <w:p w:rsidR="00F2541E" w:rsidRDefault="00F2541E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FA1748" w:rsidRDefault="006D7A4C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434.8 (1224.5-1634.7)</w:t>
            </w:r>
          </w:p>
          <w:p w:rsidR="006D7A4C" w:rsidRDefault="006D7A4C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52.0 (44.0-63.4)</w:t>
            </w:r>
          </w:p>
          <w:p w:rsidR="006D7A4C" w:rsidRPr="003B6C7B" w:rsidRDefault="006D7A4C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53.9 (45.5-65.5)</w:t>
            </w:r>
          </w:p>
        </w:tc>
        <w:tc>
          <w:tcPr>
            <w:tcW w:w="2094" w:type="dxa"/>
          </w:tcPr>
          <w:p w:rsidR="002C22CB" w:rsidRDefault="002C22CB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BB0C85" w:rsidRDefault="00BB0C8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311.8 (1121.3-1502.2)</w:t>
            </w:r>
          </w:p>
          <w:p w:rsidR="00BB0C85" w:rsidRDefault="00BB0C8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40.9 (34.1-50.6)</w:t>
            </w:r>
          </w:p>
          <w:p w:rsidR="00BB0C85" w:rsidRPr="003B6C7B" w:rsidRDefault="00BB0C8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41.9 (35.2-51.7)</w:t>
            </w:r>
          </w:p>
        </w:tc>
        <w:tc>
          <w:tcPr>
            <w:tcW w:w="741" w:type="dxa"/>
          </w:tcPr>
          <w:p w:rsidR="003546F9" w:rsidRPr="003B6C7B" w:rsidRDefault="003546F9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850610" w:rsidRPr="003B6C7B" w:rsidRDefault="00850610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2127" w:type="dxa"/>
          </w:tcPr>
          <w:p w:rsidR="00AF616F" w:rsidRDefault="00AF616F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A67606" w:rsidRDefault="00A6760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1292.7 (1178.2-1412.6)</w:t>
            </w:r>
          </w:p>
          <w:p w:rsidR="00A67606" w:rsidRDefault="00A6760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43.0 (37.5-49.9)</w:t>
            </w:r>
          </w:p>
          <w:p w:rsidR="00A67606" w:rsidRPr="003B6C7B" w:rsidRDefault="00A67606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44.4 (38.6-52.1)</w:t>
            </w:r>
          </w:p>
        </w:tc>
        <w:tc>
          <w:tcPr>
            <w:tcW w:w="2126" w:type="dxa"/>
          </w:tcPr>
          <w:p w:rsidR="00AF616F" w:rsidRDefault="00AF616F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</w:p>
          <w:p w:rsidR="004C71E4" w:rsidRDefault="004C71E4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1241.4 (1132.1-1402.0)</w:t>
            </w:r>
          </w:p>
          <w:p w:rsidR="004C71E4" w:rsidRDefault="004C71E4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37.6 (32.8-43.8)</w:t>
            </w:r>
          </w:p>
          <w:p w:rsidR="004C71E4" w:rsidRPr="003B6C7B" w:rsidRDefault="004C71E4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38.2 (33.5-44.7)</w:t>
            </w:r>
          </w:p>
        </w:tc>
        <w:tc>
          <w:tcPr>
            <w:tcW w:w="850" w:type="dxa"/>
          </w:tcPr>
          <w:p w:rsidR="00BE5EC5" w:rsidRPr="003B6C7B" w:rsidRDefault="00BE5EC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129</w:t>
            </w: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172FFA" w:rsidRPr="003B6C7B" w:rsidRDefault="00172FF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851" w:type="dxa"/>
          </w:tcPr>
          <w:p w:rsidR="00D46BEF" w:rsidRPr="003B6C7B" w:rsidRDefault="00D46BEF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</w:p>
          <w:p w:rsidR="004B5D15" w:rsidRPr="003B6C7B" w:rsidRDefault="004B5D1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4B5D15" w:rsidRPr="003B6C7B" w:rsidRDefault="004B5D1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4B5D15" w:rsidRPr="003B6C7B" w:rsidRDefault="004B5D15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992" w:type="dxa"/>
          </w:tcPr>
          <w:p w:rsidR="00542CBA" w:rsidRPr="003B6C7B" w:rsidRDefault="00542CBA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087</w:t>
            </w: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002</w:t>
            </w:r>
          </w:p>
          <w:p w:rsidR="003F0531" w:rsidRPr="003B6C7B" w:rsidRDefault="003F0531" w:rsidP="001A53BB">
            <w:pPr>
              <w:spacing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 w:rsidRPr="003B6C7B"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001</w:t>
            </w:r>
          </w:p>
        </w:tc>
      </w:tr>
    </w:tbl>
    <w:p w:rsidR="00214102" w:rsidRDefault="00214102" w:rsidP="00D04A44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315672">
        <w:rPr>
          <w:rFonts w:ascii="Arial" w:eastAsia="MS Mincho" w:hAnsi="Arial" w:cs="Arial"/>
          <w:sz w:val="18"/>
          <w:szCs w:val="18"/>
          <w:lang w:val="en-GB" w:eastAsia="ja-JP"/>
        </w:rPr>
        <w:t>Data are shown as median (Q1-Q3) or mean ± standard deviation.</w:t>
      </w:r>
    </w:p>
    <w:p w:rsidR="00214102" w:rsidRPr="00315672" w:rsidRDefault="00214102" w:rsidP="00D04A44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315672">
        <w:rPr>
          <w:rFonts w:ascii="Arial" w:eastAsia="MS Mincho" w:hAnsi="Arial" w:cs="Arial"/>
          <w:sz w:val="18"/>
          <w:szCs w:val="18"/>
          <w:lang w:val="en-GB" w:eastAsia="ja-JP"/>
        </w:rPr>
        <w:lastRenderedPageBreak/>
        <w:t>HDL: high-density lipoprotein; HDL-C: cholesterol content in HDL; HDL-P: HDL particles; HDL-TG: triglyceride content in HDL; LDL low-density lipoprotein; LDL-C: cholesterol content in LDL; LDL-P: LDL particles; LDL-TG: triglyceride content in LDL; NMR: nuclear magnetic resonance; T</w:t>
      </w:r>
      <w:r w:rsidR="00054B46">
        <w:rPr>
          <w:rFonts w:ascii="Arial" w:eastAsia="MS Mincho" w:hAnsi="Arial" w:cs="Arial"/>
          <w:sz w:val="18"/>
          <w:szCs w:val="18"/>
          <w:lang w:val="en-GB" w:eastAsia="ja-JP"/>
        </w:rPr>
        <w:t>1</w:t>
      </w:r>
      <w:r w:rsidRPr="00315672">
        <w:rPr>
          <w:rFonts w:ascii="Arial" w:eastAsia="MS Mincho" w:hAnsi="Arial" w:cs="Arial"/>
          <w:sz w:val="18"/>
          <w:szCs w:val="18"/>
          <w:lang w:val="en-GB" w:eastAsia="ja-JP"/>
        </w:rPr>
        <w:t xml:space="preserve">DM: type </w:t>
      </w:r>
      <w:r w:rsidR="00054B46">
        <w:rPr>
          <w:rFonts w:ascii="Arial" w:eastAsia="MS Mincho" w:hAnsi="Arial" w:cs="Arial"/>
          <w:sz w:val="18"/>
          <w:szCs w:val="18"/>
          <w:lang w:val="en-GB" w:eastAsia="ja-JP"/>
        </w:rPr>
        <w:t>1</w:t>
      </w:r>
      <w:r w:rsidRPr="00315672">
        <w:rPr>
          <w:rFonts w:ascii="Arial" w:eastAsia="MS Mincho" w:hAnsi="Arial" w:cs="Arial"/>
          <w:sz w:val="18"/>
          <w:szCs w:val="18"/>
          <w:lang w:val="en-GB" w:eastAsia="ja-JP"/>
        </w:rPr>
        <w:t xml:space="preserve"> diabetes mellitus; VLDL: very low-density lipoprotein; VLDL-C: cholesterol content in VLDL; VLDL-P: VLDL particles; VLDL-TG: triglyceride content in VLDL.</w:t>
      </w:r>
    </w:p>
    <w:sectPr w:rsidR="00214102" w:rsidRPr="00315672" w:rsidSect="003B117F">
      <w:pgSz w:w="16838" w:h="11906" w:orient="landscape"/>
      <w:pgMar w:top="993" w:right="1417" w:bottom="1418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08"/>
  <w:hyphenationZone w:val="425"/>
  <w:characterSpacingControl w:val="doNotCompress"/>
  <w:compat/>
  <w:rsids>
    <w:rsidRoot w:val="003B117F"/>
    <w:rsid w:val="000033D5"/>
    <w:rsid w:val="00034C67"/>
    <w:rsid w:val="00054B46"/>
    <w:rsid w:val="000B2321"/>
    <w:rsid w:val="000C6EF1"/>
    <w:rsid w:val="000E127E"/>
    <w:rsid w:val="000E6BB9"/>
    <w:rsid w:val="00104FF7"/>
    <w:rsid w:val="00124E4B"/>
    <w:rsid w:val="001449ED"/>
    <w:rsid w:val="00161B2C"/>
    <w:rsid w:val="00172FFA"/>
    <w:rsid w:val="001A3AF3"/>
    <w:rsid w:val="001A53BB"/>
    <w:rsid w:val="001B3CB7"/>
    <w:rsid w:val="001E6579"/>
    <w:rsid w:val="00214102"/>
    <w:rsid w:val="0023155E"/>
    <w:rsid w:val="002758AC"/>
    <w:rsid w:val="00293DFA"/>
    <w:rsid w:val="002B19E5"/>
    <w:rsid w:val="002C22CB"/>
    <w:rsid w:val="00351627"/>
    <w:rsid w:val="003546F9"/>
    <w:rsid w:val="00374FD4"/>
    <w:rsid w:val="003A66FF"/>
    <w:rsid w:val="003B117F"/>
    <w:rsid w:val="003B6C7B"/>
    <w:rsid w:val="003C5347"/>
    <w:rsid w:val="003D434A"/>
    <w:rsid w:val="003F0531"/>
    <w:rsid w:val="00457696"/>
    <w:rsid w:val="00480403"/>
    <w:rsid w:val="004823E7"/>
    <w:rsid w:val="004A0010"/>
    <w:rsid w:val="004B331C"/>
    <w:rsid w:val="004B5D15"/>
    <w:rsid w:val="004C4AEC"/>
    <w:rsid w:val="004C71E4"/>
    <w:rsid w:val="00542CBA"/>
    <w:rsid w:val="005A6AFC"/>
    <w:rsid w:val="005E70DF"/>
    <w:rsid w:val="005E7E10"/>
    <w:rsid w:val="005F294E"/>
    <w:rsid w:val="00603070"/>
    <w:rsid w:val="006313BA"/>
    <w:rsid w:val="00697FC0"/>
    <w:rsid w:val="006D0248"/>
    <w:rsid w:val="006D7A4C"/>
    <w:rsid w:val="006F7987"/>
    <w:rsid w:val="00723229"/>
    <w:rsid w:val="00766770"/>
    <w:rsid w:val="0077736B"/>
    <w:rsid w:val="007878E6"/>
    <w:rsid w:val="00790A8A"/>
    <w:rsid w:val="007A7B8B"/>
    <w:rsid w:val="007C4858"/>
    <w:rsid w:val="007C53DE"/>
    <w:rsid w:val="007D0DBB"/>
    <w:rsid w:val="00850610"/>
    <w:rsid w:val="0086532B"/>
    <w:rsid w:val="008763A1"/>
    <w:rsid w:val="008E2E20"/>
    <w:rsid w:val="008E7A20"/>
    <w:rsid w:val="00905021"/>
    <w:rsid w:val="009141DB"/>
    <w:rsid w:val="00922F61"/>
    <w:rsid w:val="00943D91"/>
    <w:rsid w:val="00956216"/>
    <w:rsid w:val="009A4DBB"/>
    <w:rsid w:val="009A527A"/>
    <w:rsid w:val="009E5F71"/>
    <w:rsid w:val="009F27AF"/>
    <w:rsid w:val="00A047DE"/>
    <w:rsid w:val="00A44438"/>
    <w:rsid w:val="00A67606"/>
    <w:rsid w:val="00A71BF1"/>
    <w:rsid w:val="00A94C91"/>
    <w:rsid w:val="00AA2E02"/>
    <w:rsid w:val="00AD71A1"/>
    <w:rsid w:val="00AF6058"/>
    <w:rsid w:val="00AF616F"/>
    <w:rsid w:val="00AF6A60"/>
    <w:rsid w:val="00BB0C85"/>
    <w:rsid w:val="00BC632D"/>
    <w:rsid w:val="00BC7118"/>
    <w:rsid w:val="00BE5EC5"/>
    <w:rsid w:val="00BF0AC9"/>
    <w:rsid w:val="00BF5729"/>
    <w:rsid w:val="00C249A1"/>
    <w:rsid w:val="00C52F1B"/>
    <w:rsid w:val="00D04A44"/>
    <w:rsid w:val="00D2455C"/>
    <w:rsid w:val="00D46BEF"/>
    <w:rsid w:val="00DD6CD6"/>
    <w:rsid w:val="00DF6640"/>
    <w:rsid w:val="00E07875"/>
    <w:rsid w:val="00E369E8"/>
    <w:rsid w:val="00E40A92"/>
    <w:rsid w:val="00E84571"/>
    <w:rsid w:val="00EA6A67"/>
    <w:rsid w:val="00EF33FF"/>
    <w:rsid w:val="00F023C1"/>
    <w:rsid w:val="00F17AAF"/>
    <w:rsid w:val="00F2541E"/>
    <w:rsid w:val="00F47A3C"/>
    <w:rsid w:val="00F50BE1"/>
    <w:rsid w:val="00F5448B"/>
    <w:rsid w:val="00F82674"/>
    <w:rsid w:val="00FA1748"/>
    <w:rsid w:val="00FB2770"/>
    <w:rsid w:val="00FF03BB"/>
    <w:rsid w:val="00FF3A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7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11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664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6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661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 - TECNIC DE SUPORT (DIR.SIST.INF.)</dc:creator>
  <cp:lastModifiedBy>0014777</cp:lastModifiedBy>
  <cp:revision>32</cp:revision>
  <cp:lastPrinted>2020-06-12T13:25:00Z</cp:lastPrinted>
  <dcterms:created xsi:type="dcterms:W3CDTF">2020-04-06T09:47:00Z</dcterms:created>
  <dcterms:modified xsi:type="dcterms:W3CDTF">2020-07-31T18:56:00Z</dcterms:modified>
</cp:coreProperties>
</file>